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79FC5" w14:textId="68DCB715" w:rsidR="00227D38" w:rsidRDefault="00CC4217">
      <w:pPr>
        <w:rPr>
          <w:rFonts w:ascii="Times New Roman" w:hAnsi="Times New Roman" w:cs="Times New Roman"/>
        </w:rPr>
      </w:pPr>
      <w:r w:rsidRPr="00FE2790">
        <w:rPr>
          <w:b/>
          <w:noProof/>
        </w:rPr>
        <w:drawing>
          <wp:anchor distT="0" distB="0" distL="114300" distR="114300" simplePos="0" relativeHeight="251658240" behindDoc="1" locked="0" layoutInCell="1" allowOverlap="1" wp14:anchorId="1942508D" wp14:editId="0EC96C57">
            <wp:simplePos x="0" y="0"/>
            <wp:positionH relativeFrom="column">
              <wp:posOffset>-50800</wp:posOffset>
            </wp:positionH>
            <wp:positionV relativeFrom="paragraph">
              <wp:posOffset>338031</wp:posOffset>
            </wp:positionV>
            <wp:extent cx="6037580" cy="433451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78" b="2115"/>
                    <a:stretch/>
                  </pic:blipFill>
                  <pic:spPr bwMode="auto">
                    <a:xfrm>
                      <a:off x="0" y="0"/>
                      <a:ext cx="6037580" cy="4334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E2790">
        <w:rPr>
          <w:rFonts w:ascii="Times New Roman" w:hAnsi="Times New Roman" w:cs="Times New Roman"/>
          <w:b/>
        </w:rPr>
        <w:t xml:space="preserve">Supplemental Materials Figure </w:t>
      </w:r>
      <w:r w:rsidR="00FE2790" w:rsidRPr="00FE2790">
        <w:rPr>
          <w:rFonts w:ascii="Times New Roman" w:hAnsi="Times New Roman" w:cs="Times New Roman"/>
          <w:b/>
        </w:rPr>
        <w:t>S</w:t>
      </w:r>
      <w:r w:rsidRPr="00FE2790">
        <w:rPr>
          <w:rFonts w:ascii="Times New Roman" w:hAnsi="Times New Roman" w:cs="Times New Roman"/>
          <w:b/>
        </w:rPr>
        <w:t>3</w:t>
      </w:r>
      <w:r w:rsidRPr="00CC4217">
        <w:rPr>
          <w:rFonts w:ascii="Times New Roman" w:hAnsi="Times New Roman" w:cs="Times New Roman"/>
        </w:rPr>
        <w:t>. PR</w:t>
      </w:r>
      <w:bookmarkStart w:id="0" w:name="_GoBack"/>
      <w:bookmarkEnd w:id="0"/>
      <w:r w:rsidRPr="00CC4217">
        <w:rPr>
          <w:rFonts w:ascii="Times New Roman" w:hAnsi="Times New Roman" w:cs="Times New Roman"/>
        </w:rPr>
        <w:t>ISMA Checklist.</w:t>
      </w:r>
    </w:p>
    <w:p w14:paraId="6799A30E" w14:textId="7C06C9F5" w:rsidR="00CC4217" w:rsidRDefault="00CC4217">
      <w:pPr>
        <w:rPr>
          <w:rFonts w:ascii="Times New Roman" w:hAnsi="Times New Roman" w:cs="Times New Roman"/>
        </w:rPr>
      </w:pPr>
    </w:p>
    <w:p w14:paraId="0B230805" w14:textId="38ABEE47" w:rsidR="00CC4217" w:rsidRDefault="00CC4217">
      <w:pPr>
        <w:rPr>
          <w:rFonts w:ascii="Times New Roman" w:hAnsi="Times New Roman" w:cs="Times New Roman"/>
        </w:rPr>
      </w:pPr>
    </w:p>
    <w:p w14:paraId="03D4A2A2" w14:textId="6AB9BB00" w:rsidR="00CC4217" w:rsidRDefault="00CC4217">
      <w:pPr>
        <w:rPr>
          <w:rFonts w:ascii="Times New Roman" w:hAnsi="Times New Roman" w:cs="Times New Roman"/>
        </w:rPr>
      </w:pPr>
    </w:p>
    <w:p w14:paraId="520BB6D9" w14:textId="4EF4B736" w:rsidR="00CC4217" w:rsidRDefault="00CC4217">
      <w:pPr>
        <w:rPr>
          <w:rFonts w:ascii="Times New Roman" w:hAnsi="Times New Roman" w:cs="Times New Roman"/>
        </w:rPr>
      </w:pPr>
    </w:p>
    <w:p w14:paraId="12A9B2B3" w14:textId="0228D7CB" w:rsidR="00CC4217" w:rsidRDefault="00CC4217">
      <w:pPr>
        <w:rPr>
          <w:rFonts w:ascii="Times New Roman" w:hAnsi="Times New Roman" w:cs="Times New Roman"/>
        </w:rPr>
      </w:pPr>
    </w:p>
    <w:p w14:paraId="16D25656" w14:textId="2CE93AA9" w:rsidR="00CC4217" w:rsidRDefault="00CC4217">
      <w:pPr>
        <w:rPr>
          <w:rFonts w:ascii="Times New Roman" w:hAnsi="Times New Roman" w:cs="Times New Roman"/>
        </w:rPr>
      </w:pPr>
    </w:p>
    <w:p w14:paraId="1FBCF89C" w14:textId="6716FB8F" w:rsidR="00CC4217" w:rsidRDefault="00CC4217">
      <w:pPr>
        <w:rPr>
          <w:rFonts w:ascii="Times New Roman" w:hAnsi="Times New Roman" w:cs="Times New Roman"/>
        </w:rPr>
      </w:pPr>
    </w:p>
    <w:p w14:paraId="4D11AC22" w14:textId="601ECF1F" w:rsidR="00CC4217" w:rsidRDefault="00CC4217">
      <w:pPr>
        <w:rPr>
          <w:rFonts w:ascii="Times New Roman" w:hAnsi="Times New Roman" w:cs="Times New Roman"/>
        </w:rPr>
      </w:pPr>
    </w:p>
    <w:p w14:paraId="7F5828D6" w14:textId="57D6BE07" w:rsidR="00CC4217" w:rsidRDefault="00CC4217">
      <w:pPr>
        <w:rPr>
          <w:rFonts w:ascii="Times New Roman" w:hAnsi="Times New Roman" w:cs="Times New Roman"/>
        </w:rPr>
      </w:pPr>
    </w:p>
    <w:p w14:paraId="15EC7E0B" w14:textId="15E09B1B" w:rsidR="00CC4217" w:rsidRDefault="00CC4217">
      <w:pPr>
        <w:rPr>
          <w:rFonts w:ascii="Times New Roman" w:hAnsi="Times New Roman" w:cs="Times New Roman"/>
        </w:rPr>
      </w:pPr>
    </w:p>
    <w:p w14:paraId="0EFACC79" w14:textId="277EB675" w:rsidR="00CC4217" w:rsidRDefault="00CC4217">
      <w:pPr>
        <w:rPr>
          <w:rFonts w:ascii="Times New Roman" w:hAnsi="Times New Roman" w:cs="Times New Roman"/>
        </w:rPr>
      </w:pPr>
    </w:p>
    <w:p w14:paraId="442268D1" w14:textId="771BF6D5" w:rsidR="00CC4217" w:rsidRDefault="00CC4217">
      <w:pPr>
        <w:rPr>
          <w:rFonts w:ascii="Times New Roman" w:hAnsi="Times New Roman" w:cs="Times New Roman"/>
        </w:rPr>
      </w:pPr>
    </w:p>
    <w:p w14:paraId="06D95294" w14:textId="5A419B5B" w:rsidR="00CC4217" w:rsidRDefault="00CC4217">
      <w:pPr>
        <w:rPr>
          <w:rFonts w:ascii="Times New Roman" w:hAnsi="Times New Roman" w:cs="Times New Roman"/>
        </w:rPr>
      </w:pPr>
    </w:p>
    <w:p w14:paraId="21F1D69D" w14:textId="77777777" w:rsidR="00CC4217" w:rsidRPr="00CC4217" w:rsidRDefault="00CC4217">
      <w:pPr>
        <w:rPr>
          <w:rFonts w:ascii="Times New Roman" w:hAnsi="Times New Roman" w:cs="Times New Roman"/>
        </w:rPr>
      </w:pPr>
    </w:p>
    <w:p w14:paraId="38559A75" w14:textId="432A65AB" w:rsidR="00CC4217" w:rsidRDefault="00CC4217">
      <w:r w:rsidRPr="00A4712C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4150175" wp14:editId="65CC9521">
            <wp:simplePos x="0" y="0"/>
            <wp:positionH relativeFrom="column">
              <wp:posOffset>16933</wp:posOffset>
            </wp:positionH>
            <wp:positionV relativeFrom="paragraph">
              <wp:posOffset>297392</wp:posOffset>
            </wp:positionV>
            <wp:extent cx="5943600" cy="44450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21"/>
                    <a:stretch/>
                  </pic:blipFill>
                  <pic:spPr bwMode="auto">
                    <a:xfrm>
                      <a:off x="0" y="0"/>
                      <a:ext cx="5943600" cy="444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C4217" w:rsidSect="00EF0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217"/>
    <w:rsid w:val="0001577C"/>
    <w:rsid w:val="00017E05"/>
    <w:rsid w:val="00121372"/>
    <w:rsid w:val="00157C36"/>
    <w:rsid w:val="001943FB"/>
    <w:rsid w:val="001B4447"/>
    <w:rsid w:val="001C0932"/>
    <w:rsid w:val="001E3502"/>
    <w:rsid w:val="00204177"/>
    <w:rsid w:val="002119B6"/>
    <w:rsid w:val="00277462"/>
    <w:rsid w:val="002A0FAD"/>
    <w:rsid w:val="002E45C2"/>
    <w:rsid w:val="002F22D1"/>
    <w:rsid w:val="0033799F"/>
    <w:rsid w:val="0036329B"/>
    <w:rsid w:val="003A7879"/>
    <w:rsid w:val="003B3C67"/>
    <w:rsid w:val="004323E4"/>
    <w:rsid w:val="0045549A"/>
    <w:rsid w:val="00462043"/>
    <w:rsid w:val="005332C2"/>
    <w:rsid w:val="005671E2"/>
    <w:rsid w:val="005D66EC"/>
    <w:rsid w:val="00632875"/>
    <w:rsid w:val="00676300"/>
    <w:rsid w:val="006C332E"/>
    <w:rsid w:val="007546E2"/>
    <w:rsid w:val="00770754"/>
    <w:rsid w:val="00773592"/>
    <w:rsid w:val="007B58C6"/>
    <w:rsid w:val="007C324B"/>
    <w:rsid w:val="00875EEF"/>
    <w:rsid w:val="008D275E"/>
    <w:rsid w:val="0090456E"/>
    <w:rsid w:val="00933EF5"/>
    <w:rsid w:val="00994326"/>
    <w:rsid w:val="009D45B8"/>
    <w:rsid w:val="00A73CBD"/>
    <w:rsid w:val="00AB6928"/>
    <w:rsid w:val="00AD70EB"/>
    <w:rsid w:val="00B24939"/>
    <w:rsid w:val="00B27B95"/>
    <w:rsid w:val="00B51DB3"/>
    <w:rsid w:val="00B61813"/>
    <w:rsid w:val="00B6469B"/>
    <w:rsid w:val="00BF0562"/>
    <w:rsid w:val="00C342A3"/>
    <w:rsid w:val="00C35042"/>
    <w:rsid w:val="00C41937"/>
    <w:rsid w:val="00C5660B"/>
    <w:rsid w:val="00C706DF"/>
    <w:rsid w:val="00CC4217"/>
    <w:rsid w:val="00CD7DAC"/>
    <w:rsid w:val="00D57F56"/>
    <w:rsid w:val="00DB20FB"/>
    <w:rsid w:val="00DB48C4"/>
    <w:rsid w:val="00DB7FA3"/>
    <w:rsid w:val="00E051CF"/>
    <w:rsid w:val="00E16950"/>
    <w:rsid w:val="00E544F6"/>
    <w:rsid w:val="00E90E51"/>
    <w:rsid w:val="00EF0BE2"/>
    <w:rsid w:val="00EF305D"/>
    <w:rsid w:val="00F72410"/>
    <w:rsid w:val="00FE2790"/>
    <w:rsid w:val="00FF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AFCE"/>
  <w15:chartTrackingRefBased/>
  <w15:docId w15:val="{A81EF6D9-6D18-464C-BABB-B7B4C2CDF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fang Sun</dc:creator>
  <cp:keywords/>
  <dc:description/>
  <cp:lastModifiedBy>Shufang Sun</cp:lastModifiedBy>
  <cp:revision>3</cp:revision>
  <dcterms:created xsi:type="dcterms:W3CDTF">2021-11-30T17:23:00Z</dcterms:created>
  <dcterms:modified xsi:type="dcterms:W3CDTF">2021-11-30T17:30:00Z</dcterms:modified>
</cp:coreProperties>
</file>